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>Table S3. The</w:t>
      </w:r>
      <w:r>
        <w:rPr>
          <w:rFonts w:hint="default" w:ascii="Times New Roman" w:hAnsi="Times New Roman" w:eastAsia="MinionPro-Regular2" w:cs="Times New Roman"/>
          <w:b/>
          <w:bCs/>
          <w:color w:val="000000"/>
          <w:kern w:val="0"/>
          <w:sz w:val="20"/>
          <w:szCs w:val="20"/>
          <w:lang w:val="en-US" w:eastAsia="zh-CN" w:bidi="ar"/>
        </w:rPr>
        <w:t xml:space="preserve"> top 25 genes rank</w:t>
      </w:r>
      <w:r>
        <w:rPr>
          <w:rFonts w:hint="eastAsia" w:ascii="Times New Roman" w:hAnsi="Times New Roman" w:eastAsia="MinionPro-Regular2" w:cs="Times New Roman"/>
          <w:b/>
          <w:bCs/>
          <w:color w:val="000000"/>
          <w:kern w:val="0"/>
          <w:sz w:val="20"/>
          <w:szCs w:val="20"/>
          <w:lang w:val="en-US" w:eastAsia="zh-CN" w:bidi="ar"/>
        </w:rPr>
        <w:t>ed</w:t>
      </w:r>
      <w:r>
        <w:rPr>
          <w:rFonts w:hint="default" w:ascii="Times New Roman" w:hAnsi="Times New Roman" w:eastAsia="MinionPro-Regular2" w:cs="Times New Roman"/>
          <w:b/>
          <w:bCs/>
          <w:color w:val="000000"/>
          <w:kern w:val="0"/>
          <w:sz w:val="20"/>
          <w:szCs w:val="20"/>
          <w:lang w:val="en-US" w:eastAsia="zh-CN" w:bidi="ar"/>
        </w:rPr>
        <w:t xml:space="preserve"> in cytoHubba by five classification methods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1420"/>
        <w:gridCol w:w="1420"/>
        <w:gridCol w:w="1420"/>
        <w:gridCol w:w="142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MinionPro-Regular2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Degree</w:t>
            </w:r>
          </w:p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42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MinionPro-Regular2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Stress</w:t>
            </w:r>
          </w:p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42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MinionPro-Regular2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MNC</w:t>
            </w:r>
          </w:p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42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MinionPro-Regular2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Radiality</w:t>
            </w:r>
          </w:p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42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MinionPro-Regular2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Closeness</w:t>
            </w:r>
          </w:p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XCL9</w:t>
            </w:r>
          </w:p>
        </w:tc>
        <w:tc>
          <w:tcPr>
            <w:tcW w:w="1420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FCGR3A</w:t>
            </w:r>
          </w:p>
        </w:tc>
        <w:tc>
          <w:tcPr>
            <w:tcW w:w="1420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CCL5</w:t>
            </w:r>
          </w:p>
        </w:tc>
        <w:tc>
          <w:tcPr>
            <w:tcW w:w="1420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CCL5</w:t>
            </w:r>
          </w:p>
        </w:tc>
        <w:tc>
          <w:tcPr>
            <w:tcW w:w="1421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CCL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L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MYH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CXCL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FCGR3A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CD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XCR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LGALS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TT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CD7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CXCL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T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CD7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MYL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LGALS3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FCGR3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TA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CCL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CXCR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HLA-DRB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CXCR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YH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ACTA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MYL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CCL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CCL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YL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GBP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MYH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CXCL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HLA-DRB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7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CXCL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CXCL1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CXCR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MYH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BP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CTSC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MYH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MYH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CD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L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HLA-DRB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STAT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GBP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GBP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YL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CD6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CCL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CD6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CXCL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6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CCL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ACTA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FCGR1B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ACTA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XCL1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CXCR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TNNC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HLA-DRB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LGALS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YH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HLA-DRB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CXCL1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CXCL10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HLA-DQB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LA-DQB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HLA-DQB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HLA-DRB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HLA-DQB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HLA-DRB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LA-DRB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FCGR1B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CXCL1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STAT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STAT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AT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SLAMF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HLA-DQB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ACTA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CXCL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NNC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CXCL1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HLA-DRB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CXCL1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CXCL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XCL1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GPNMB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MYBPC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SLAMF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FCGR1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LA-DRB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TT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TNNC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CXCL13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CCL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XCL1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MYL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CD6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CCL20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TT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YBPC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CHI3L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CKM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GPNMB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MYL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NNC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CKM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CCL2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CKM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MYL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CGR3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CXCL1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CD7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HLA-DMA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MYH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KM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STAT1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FCGR1B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HLA-DO</w:t>
            </w:r>
            <w:bookmarkStart w:id="0" w:name="_GoBack"/>
            <w:bookmarkEnd w:id="0"/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42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C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KM</w:t>
            </w:r>
          </w:p>
        </w:tc>
      </w:tr>
    </w:tbl>
    <w:p>
      <w:pPr>
        <w:rPr>
          <w:rFonts w:hint="eastAsia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inionPro-Regular2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30A696A"/>
    <w:rsid w:val="1BEC1CBA"/>
    <w:rsid w:val="3FF66D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8</TotalTime>
  <ScaleCrop>false</ScaleCrop>
  <LinksUpToDate>false</LinksUpToDate>
  <CharactersWithSpaces>0</CharactersWithSpaces>
  <Application>WPS Office_11.1.0.1001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20T04:03:00Z</dcterms:created>
  <dc:creator>358</dc:creator>
  <cp:lastModifiedBy>358</cp:lastModifiedBy>
  <dcterms:modified xsi:type="dcterms:W3CDTF">2020-10-20T06:18:1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011</vt:lpwstr>
  </property>
</Properties>
</file>